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D8800" w14:textId="77777777" w:rsidR="00FE008B" w:rsidRPr="000317E3" w:rsidRDefault="00FE008B" w:rsidP="00FE008B">
      <w:pPr>
        <w:pStyle w:val="Heading2"/>
        <w:rPr>
          <w:rFonts w:eastAsia="Times New Roman"/>
          <w:shd w:val="clear" w:color="auto" w:fill="FFFFFF"/>
        </w:rPr>
      </w:pPr>
      <w:r>
        <w:rPr>
          <w:rFonts w:eastAsia="Times New Roman"/>
          <w:shd w:val="clear" w:color="auto" w:fill="FFFFFF"/>
        </w:rPr>
        <w:t>MEDLINE</w:t>
      </w:r>
    </w:p>
    <w:p w14:paraId="67B754B8" w14:textId="77777777" w:rsidR="00FE008B" w:rsidRPr="000317E3" w:rsidRDefault="00FE008B" w:rsidP="00FE008B">
      <w:pPr>
        <w:spacing w:after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317E3">
        <w:rPr>
          <w:rFonts w:ascii="Segoe UI" w:eastAsia="Times New Roman" w:hAnsi="Segoe UI" w:cs="Segoe UI"/>
          <w:b/>
          <w:bCs/>
          <w:color w:val="242424"/>
          <w:kern w:val="0"/>
          <w:sz w:val="23"/>
          <w:szCs w:val="23"/>
          <w:shd w:val="clear" w:color="auto" w:fill="FFFFFF"/>
          <w14:ligatures w14:val="none"/>
        </w:rPr>
        <w:t>Database:</w:t>
      </w:r>
      <w:r w:rsidRPr="000317E3">
        <w:rPr>
          <w:rFonts w:ascii="Segoe UI" w:eastAsia="Times New Roman" w:hAnsi="Segoe UI" w:cs="Segoe UI"/>
          <w:color w:val="242424"/>
          <w:kern w:val="0"/>
          <w:sz w:val="23"/>
          <w:szCs w:val="23"/>
          <w14:ligatures w14:val="none"/>
        </w:rPr>
        <w:br/>
      </w:r>
      <w:r w:rsidRPr="000317E3">
        <w:rPr>
          <w:rFonts w:ascii="Segoe UI" w:eastAsia="Times New Roman" w:hAnsi="Segoe UI" w:cs="Segoe UI"/>
          <w:color w:val="242424"/>
          <w:kern w:val="0"/>
          <w:sz w:val="23"/>
          <w:szCs w:val="23"/>
          <w:shd w:val="clear" w:color="auto" w:fill="FFFFFF"/>
          <w14:ligatures w14:val="none"/>
        </w:rPr>
        <w:t>Ovid MEDLINE(R) &lt;1996 to November Week 2 2025&gt;</w:t>
      </w:r>
      <w:r w:rsidRPr="000317E3">
        <w:rPr>
          <w:rFonts w:ascii="Segoe UI" w:eastAsia="Times New Roman" w:hAnsi="Segoe UI" w:cs="Segoe UI"/>
          <w:color w:val="242424"/>
          <w:kern w:val="0"/>
          <w:sz w:val="23"/>
          <w:szCs w:val="23"/>
          <w14:ligatures w14:val="none"/>
        </w:rPr>
        <w:br/>
      </w:r>
    </w:p>
    <w:tbl>
      <w:tblPr>
        <w:tblW w:w="4873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"/>
        <w:gridCol w:w="6804"/>
        <w:gridCol w:w="1560"/>
      </w:tblGrid>
      <w:tr w:rsidR="00FE008B" w:rsidRPr="000317E3" w14:paraId="5D257128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3A062F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14:ligatures w14:val="none"/>
              </w:rPr>
              <w:t>#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0C3620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14:ligatures w14:val="none"/>
              </w:rPr>
              <w:t>Query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856FF9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14:ligatures w14:val="none"/>
              </w:rPr>
              <w:t>Results from 13 Nov 2025</w:t>
            </w:r>
          </w:p>
        </w:tc>
      </w:tr>
      <w:tr w:rsidR="00FE008B" w:rsidRPr="000317E3" w14:paraId="7F10EF6E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72F33C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EA0742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"patient* ".</w:t>
            </w:r>
            <w:proofErr w:type="spellStart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m_titl</w:t>
            </w:r>
            <w:proofErr w:type="spellEnd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.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254D3D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,719,130</w:t>
            </w:r>
          </w:p>
        </w:tc>
      </w:tr>
      <w:tr w:rsidR="00FE008B" w:rsidRPr="000317E3" w14:paraId="61606751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BE39BC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2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B9B4FD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"caregiver* ".</w:t>
            </w:r>
            <w:proofErr w:type="spellStart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m_titl</w:t>
            </w:r>
            <w:proofErr w:type="spellEnd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.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6149FD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26,080</w:t>
            </w:r>
          </w:p>
        </w:tc>
      </w:tr>
      <w:tr w:rsidR="00FE008B" w:rsidRPr="000317E3" w14:paraId="658C31FF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688AA8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9C2F04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"carer* ".</w:t>
            </w:r>
            <w:proofErr w:type="spellStart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m_titl</w:t>
            </w:r>
            <w:proofErr w:type="spellEnd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.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C47A15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4,435</w:t>
            </w:r>
          </w:p>
        </w:tc>
      </w:tr>
      <w:tr w:rsidR="00FE008B" w:rsidRPr="000317E3" w14:paraId="47C8C2B0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66F095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4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286203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"family* ".</w:t>
            </w:r>
            <w:proofErr w:type="spellStart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m_titl</w:t>
            </w:r>
            <w:proofErr w:type="spellEnd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.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44FDC8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25,652</w:t>
            </w:r>
          </w:p>
        </w:tc>
      </w:tr>
      <w:tr w:rsidR="00FE008B" w:rsidRPr="000317E3" w14:paraId="12591DAE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E1BC64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5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053C18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"relative* ".</w:t>
            </w:r>
            <w:proofErr w:type="spellStart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m_titl</w:t>
            </w:r>
            <w:proofErr w:type="spellEnd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.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DF309F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33,535</w:t>
            </w:r>
          </w:p>
        </w:tc>
      </w:tr>
      <w:tr w:rsidR="00FE008B" w:rsidRPr="000317E3" w14:paraId="6CE50688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D44E7C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6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D3E6AF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Patients/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456FF5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5,928</w:t>
            </w:r>
          </w:p>
        </w:tc>
      </w:tr>
      <w:tr w:rsidR="00FE008B" w:rsidRPr="000317E3" w14:paraId="37A2C855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388B6A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7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492CA8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Caregivers/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43305B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57,716</w:t>
            </w:r>
          </w:p>
        </w:tc>
      </w:tr>
      <w:tr w:rsidR="00FE008B" w:rsidRPr="000317E3" w14:paraId="16D09446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EC4456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8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0680D1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Digital Health/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88A937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,157</w:t>
            </w:r>
          </w:p>
        </w:tc>
      </w:tr>
      <w:tr w:rsidR="00FE008B" w:rsidRPr="000317E3" w14:paraId="70AA06A3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D50D7B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9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730F89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Health Information Exchange/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27CB2A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,204</w:t>
            </w:r>
          </w:p>
        </w:tc>
      </w:tr>
      <w:tr w:rsidR="00FE008B" w:rsidRPr="000317E3" w14:paraId="3B57D542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CD8922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0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12C92C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Internet/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BC856F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87,130</w:t>
            </w:r>
          </w:p>
        </w:tc>
      </w:tr>
      <w:tr w:rsidR="00FE008B" w:rsidRPr="000317E3" w14:paraId="5CA98FD6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9D07F7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1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47510B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Internet-Based Intervention/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FCE353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,870</w:t>
            </w:r>
          </w:p>
        </w:tc>
      </w:tr>
      <w:tr w:rsidR="00FE008B" w:rsidRPr="000317E3" w14:paraId="062C0DE1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FFF6C8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2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AB4207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Artificial Intelligence/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10EB9F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58,518</w:t>
            </w:r>
          </w:p>
        </w:tc>
      </w:tr>
      <w:tr w:rsidR="00FE008B" w:rsidRPr="000317E3" w14:paraId="244ADBC6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1D1F6B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3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4B2BED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Patient Portals/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E11E0E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,010</w:t>
            </w:r>
          </w:p>
        </w:tc>
      </w:tr>
      <w:tr w:rsidR="00FE008B" w:rsidRPr="000317E3" w14:paraId="26B6BB5C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DE08DA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4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068FCC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Telemedicine/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C787EF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46,184</w:t>
            </w:r>
          </w:p>
        </w:tc>
      </w:tr>
      <w:tr w:rsidR="00FE008B" w:rsidRPr="000317E3" w14:paraId="3095F488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3E829A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5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25210B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Mobile Applications/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716756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5,939</w:t>
            </w:r>
          </w:p>
        </w:tc>
      </w:tr>
      <w:tr w:rsidR="00FE008B" w:rsidRPr="000317E3" w14:paraId="69E8ACF9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D2D848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6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BFF196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((web or website? or web-based or internet* or online or mobile* or computer* or patient* or tablet* or digital* or digiti* or electronic*) adj3 (application* or app? or portal* or platform* or hub? or dashboard*)).</w:t>
            </w:r>
            <w:proofErr w:type="spellStart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m_titl</w:t>
            </w:r>
            <w:proofErr w:type="spellEnd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.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A3E082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2,653</w:t>
            </w:r>
          </w:p>
        </w:tc>
      </w:tr>
      <w:tr w:rsidR="00FE008B" w:rsidRPr="000317E3" w14:paraId="2EEF1CBA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40ACD1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7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329808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"</w:t>
            </w:r>
            <w:proofErr w:type="gramStart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digital</w:t>
            </w:r>
            <w:proofErr w:type="gramEnd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 xml:space="preserve"> health tool* ".</w:t>
            </w:r>
            <w:proofErr w:type="spellStart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m_titl</w:t>
            </w:r>
            <w:proofErr w:type="spellEnd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.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FF3708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87</w:t>
            </w:r>
          </w:p>
        </w:tc>
      </w:tr>
      <w:tr w:rsidR="00FE008B" w:rsidRPr="000317E3" w14:paraId="1CE309F4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2DD7D9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8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BE7639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"</w:t>
            </w:r>
            <w:proofErr w:type="gramStart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digital</w:t>
            </w:r>
            <w:proofErr w:type="gramEnd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 xml:space="preserve"> tool* ".</w:t>
            </w:r>
            <w:proofErr w:type="spellStart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m_titl</w:t>
            </w:r>
            <w:proofErr w:type="spellEnd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.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CA531A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332</w:t>
            </w:r>
          </w:p>
        </w:tc>
      </w:tr>
      <w:tr w:rsidR="00FE008B" w:rsidRPr="000317E3" w14:paraId="1C367325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0192B5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9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660504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"</w:t>
            </w:r>
            <w:proofErr w:type="gramStart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health</w:t>
            </w:r>
            <w:proofErr w:type="gramEnd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 xml:space="preserve"> information tool* ".</w:t>
            </w:r>
            <w:proofErr w:type="spellStart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m_titl</w:t>
            </w:r>
            <w:proofErr w:type="spellEnd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.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DB4D6E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1</w:t>
            </w:r>
          </w:p>
        </w:tc>
      </w:tr>
      <w:tr w:rsidR="00FE008B" w:rsidRPr="000317E3" w14:paraId="093CE4C5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EC016B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20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FF61CD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Hospital to Home Transition/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57E019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73</w:t>
            </w:r>
          </w:p>
        </w:tc>
      </w:tr>
      <w:tr w:rsidR="00FE008B" w:rsidRPr="000317E3" w14:paraId="6FC03B7A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210A33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21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90F596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Patient Discharge/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2A31AA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37,854</w:t>
            </w:r>
          </w:p>
        </w:tc>
      </w:tr>
      <w:tr w:rsidR="00FE008B" w:rsidRPr="000317E3" w14:paraId="68323211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B698E1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22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13B665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"</w:t>
            </w:r>
            <w:proofErr w:type="gramStart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hospital</w:t>
            </w:r>
            <w:proofErr w:type="gramEnd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 xml:space="preserve"> to home".</w:t>
            </w:r>
            <w:proofErr w:type="spellStart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m_titl</w:t>
            </w:r>
            <w:proofErr w:type="spellEnd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.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49258C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,100</w:t>
            </w:r>
          </w:p>
        </w:tc>
      </w:tr>
      <w:tr w:rsidR="00FE008B" w:rsidRPr="000317E3" w14:paraId="7AADD028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B79795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23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3F0E10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"</w:t>
            </w:r>
            <w:proofErr w:type="gramStart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hospital</w:t>
            </w:r>
            <w:proofErr w:type="gramEnd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 xml:space="preserve"> discharge".</w:t>
            </w:r>
            <w:proofErr w:type="spellStart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m_titl</w:t>
            </w:r>
            <w:proofErr w:type="spellEnd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.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0B5AF9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2,927</w:t>
            </w:r>
          </w:p>
        </w:tc>
      </w:tr>
      <w:tr w:rsidR="00FE008B" w:rsidRPr="000317E3" w14:paraId="59A252D6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17763B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24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1F9E43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("</w:t>
            </w:r>
            <w:proofErr w:type="spellStart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postdischarge</w:t>
            </w:r>
            <w:proofErr w:type="spellEnd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" or "post discharge").</w:t>
            </w:r>
            <w:proofErr w:type="spellStart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m_titl</w:t>
            </w:r>
            <w:proofErr w:type="spellEnd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.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072850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2,026</w:t>
            </w:r>
          </w:p>
        </w:tc>
      </w:tr>
      <w:tr w:rsidR="00FE008B" w:rsidRPr="000317E3" w14:paraId="6F4B47E0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50CA69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25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7202DA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Transitional Care/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E41D77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,517</w:t>
            </w:r>
          </w:p>
        </w:tc>
      </w:tr>
      <w:tr w:rsidR="00FE008B" w:rsidRPr="000317E3" w14:paraId="60644024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1160ED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26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C02403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(</w:t>
            </w:r>
            <w:proofErr w:type="spellStart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discharg</w:t>
            </w:r>
            <w:proofErr w:type="spellEnd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* or post-hospital* or posthospital* or after-hospital*).</w:t>
            </w:r>
            <w:proofErr w:type="spellStart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m_titl</w:t>
            </w:r>
            <w:proofErr w:type="spellEnd"/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.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325E9C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26,696</w:t>
            </w:r>
          </w:p>
        </w:tc>
      </w:tr>
      <w:tr w:rsidR="00FE008B" w:rsidRPr="000317E3" w14:paraId="1F906ABF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FD8B22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27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CF59F7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 or 2 or 3 or 4 or 5 or 6 or 7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BB1E91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,910,104</w:t>
            </w:r>
          </w:p>
        </w:tc>
      </w:tr>
      <w:tr w:rsidR="00FE008B" w:rsidRPr="000317E3" w14:paraId="47789865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5BD6E4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28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4F9078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20 or 21 or 22 or 23 or 24 or 25 or 26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660272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50,278</w:t>
            </w:r>
          </w:p>
        </w:tc>
      </w:tr>
      <w:tr w:rsidR="00FE008B" w:rsidRPr="000317E3" w14:paraId="133259BE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7B3161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29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225C83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8 or 9 or 10 or 11 or 12 or 13 or 14 or 15 or 16 or 17 or 18 or 19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43D440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207,621</w:t>
            </w:r>
          </w:p>
        </w:tc>
      </w:tr>
      <w:tr w:rsidR="00FE008B" w:rsidRPr="000317E3" w14:paraId="7CAF15CA" w14:textId="77777777" w:rsidTr="00FE008B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A9943C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lastRenderedPageBreak/>
              <w:t>30</w:t>
            </w:r>
          </w:p>
        </w:tc>
        <w:tc>
          <w:tcPr>
            <w:tcW w:w="38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A87CD7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27 and 28 and 29</w:t>
            </w:r>
          </w:p>
        </w:tc>
        <w:tc>
          <w:tcPr>
            <w:tcW w:w="8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CA230B" w14:textId="77777777" w:rsidR="00FE008B" w:rsidRPr="000317E3" w:rsidRDefault="00FE008B" w:rsidP="004D75B5">
            <w:pPr>
              <w:spacing w:after="0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0317E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285</w:t>
            </w:r>
          </w:p>
        </w:tc>
      </w:tr>
    </w:tbl>
    <w:p w14:paraId="63E3DA72" w14:textId="77777777" w:rsidR="00FE008B" w:rsidRDefault="00FE008B" w:rsidP="00FE008B"/>
    <w:p w14:paraId="20EF2ACE" w14:textId="77777777" w:rsidR="00F24530" w:rsidRDefault="00F24530"/>
    <w:sectPr w:rsidR="00F245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08B"/>
    <w:rsid w:val="000F30AC"/>
    <w:rsid w:val="00301BDA"/>
    <w:rsid w:val="004432AF"/>
    <w:rsid w:val="00680FC3"/>
    <w:rsid w:val="00F24530"/>
    <w:rsid w:val="00FE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E235D"/>
  <w15:chartTrackingRefBased/>
  <w15:docId w15:val="{7E459495-3430-49D8-8AF6-47EEB3A37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08B"/>
    <w:pPr>
      <w:spacing w:after="240" w:line="240" w:lineRule="auto"/>
    </w:pPr>
    <w:rPr>
      <w:rFonts w:eastAsiaTheme="minorEastAsia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24530"/>
    <w:pPr>
      <w:keepNext/>
      <w:keepLines/>
      <w:spacing w:line="360" w:lineRule="auto"/>
      <w:jc w:val="center"/>
      <w:outlineLvl w:val="0"/>
    </w:pPr>
    <w:rPr>
      <w:rFonts w:ascii="Calibri" w:eastAsiaTheme="majorEastAsia" w:hAnsi="Calibri" w:cstheme="majorBidi"/>
      <w:sz w:val="28"/>
      <w:szCs w:val="40"/>
      <w:lang w:eastAsia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F24530"/>
    <w:pPr>
      <w:keepNext/>
      <w:keepLines/>
      <w:spacing w:line="360" w:lineRule="auto"/>
      <w:contextualSpacing/>
      <w:outlineLvl w:val="1"/>
    </w:pPr>
    <w:rPr>
      <w:rFonts w:ascii="Calibri" w:eastAsiaTheme="majorEastAsia" w:hAnsi="Calibri" w:cstheme="majorBidi"/>
      <w:b/>
      <w:sz w:val="26"/>
      <w:szCs w:val="32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24530"/>
    <w:pPr>
      <w:keepNext/>
      <w:keepLines/>
      <w:spacing w:line="360" w:lineRule="auto"/>
      <w:outlineLvl w:val="2"/>
    </w:pPr>
    <w:rPr>
      <w:rFonts w:ascii="Calibri" w:eastAsiaTheme="majorEastAsia" w:hAnsi="Calibri" w:cstheme="majorBidi"/>
      <w:b/>
      <w:i/>
      <w:sz w:val="24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08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08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08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08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08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08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530"/>
    <w:rPr>
      <w:rFonts w:ascii="Calibri" w:eastAsiaTheme="majorEastAsia" w:hAnsi="Calibri" w:cstheme="majorBidi"/>
      <w:sz w:val="28"/>
      <w:szCs w:val="40"/>
    </w:rPr>
  </w:style>
  <w:style w:type="character" w:customStyle="1" w:styleId="Heading2Char">
    <w:name w:val="Heading 2 Char"/>
    <w:basedOn w:val="DefaultParagraphFont"/>
    <w:link w:val="Heading2"/>
    <w:rsid w:val="00F24530"/>
    <w:rPr>
      <w:rFonts w:ascii="Calibri" w:eastAsiaTheme="majorEastAsia" w:hAnsi="Calibri" w:cstheme="majorBidi"/>
      <w:b/>
      <w:sz w:val="2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24530"/>
    <w:rPr>
      <w:rFonts w:ascii="Calibri" w:eastAsiaTheme="majorEastAsia" w:hAnsi="Calibri" w:cstheme="majorBidi"/>
      <w:b/>
      <w:i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00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00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00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00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00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00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00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E00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08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E00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008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E00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008B"/>
    <w:pPr>
      <w:spacing w:after="160"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FE00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0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0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0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9</Words>
  <Characters>1192</Characters>
  <Application>Microsoft Office Word</Application>
  <DocSecurity>4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awson (PGR)</dc:creator>
  <cp:keywords/>
  <dc:description/>
  <cp:lastModifiedBy>Evgenia Stepanova</cp:lastModifiedBy>
  <cp:revision>2</cp:revision>
  <dcterms:created xsi:type="dcterms:W3CDTF">2026-02-20T11:07:00Z</dcterms:created>
  <dcterms:modified xsi:type="dcterms:W3CDTF">2026-02-20T11:07:00Z</dcterms:modified>
</cp:coreProperties>
</file>